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70"/>
        <w:gridCol w:w="983"/>
        <w:gridCol w:w="1595"/>
        <w:gridCol w:w="1392"/>
        <w:gridCol w:w="1346"/>
        <w:gridCol w:w="1363"/>
        <w:gridCol w:w="15"/>
      </w:tblGrid>
      <w:tr w:rsidR="00A97C4A" w:rsidRPr="008E10A4" w14:paraId="208786D6" w14:textId="77777777" w:rsidTr="009631D5">
        <w:trPr>
          <w:gridAfter w:val="1"/>
          <w:wAfter w:w="15" w:type="dxa"/>
          <w:jc w:val="center"/>
        </w:trPr>
        <w:tc>
          <w:tcPr>
            <w:tcW w:w="1696" w:type="dxa"/>
            <w:tcBorders>
              <w:top w:val="single" w:sz="24" w:space="0" w:color="auto"/>
              <w:bottom w:val="single" w:sz="2" w:space="0" w:color="auto"/>
            </w:tcBorders>
          </w:tcPr>
          <w:p w14:paraId="337B300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24" w:space="0" w:color="auto"/>
              <w:bottom w:val="single" w:sz="2" w:space="0" w:color="auto"/>
            </w:tcBorders>
          </w:tcPr>
          <w:p w14:paraId="17EDF10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24" w:space="0" w:color="auto"/>
              <w:bottom w:val="single" w:sz="2" w:space="0" w:color="auto"/>
            </w:tcBorders>
          </w:tcPr>
          <w:p w14:paraId="1E438E4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24" w:space="0" w:color="auto"/>
              <w:bottom w:val="single" w:sz="2" w:space="0" w:color="auto"/>
            </w:tcBorders>
          </w:tcPr>
          <w:p w14:paraId="20B513C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sSASA</w:t>
            </w:r>
            <w:proofErr w:type="spellEnd"/>
            <w:r w:rsidRPr="008E10A4">
              <w:rPr>
                <w:rFonts w:asciiTheme="minorHAnsi" w:hAnsiTheme="minorHAnsi" w:cstheme="minorHAnsi"/>
                <w:sz w:val="16"/>
                <w:szCs w:val="16"/>
              </w:rPr>
              <w:t xml:space="preserve"> (Å</w:t>
            </w:r>
            <w:r w:rsidRPr="008E10A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single" w:sz="24" w:space="0" w:color="auto"/>
              <w:bottom w:val="single" w:sz="2" w:space="0" w:color="auto"/>
            </w:tcBorders>
          </w:tcPr>
          <w:p w14:paraId="5DC3992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dSASA</w:t>
            </w:r>
            <w:proofErr w:type="spellEnd"/>
            <w:r w:rsidRPr="008E10A4">
              <w:rPr>
                <w:rFonts w:asciiTheme="minorHAnsi" w:hAnsiTheme="minorHAnsi" w:cstheme="minorHAnsi"/>
                <w:sz w:val="16"/>
                <w:szCs w:val="16"/>
              </w:rPr>
              <w:t xml:space="preserve"> (Å</w:t>
            </w:r>
            <w:r w:rsidRPr="008E10A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346" w:type="dxa"/>
            <w:tcBorders>
              <w:top w:val="single" w:sz="24" w:space="0" w:color="auto"/>
              <w:bottom w:val="single" w:sz="2" w:space="0" w:color="auto"/>
            </w:tcBorders>
          </w:tcPr>
          <w:p w14:paraId="33D8007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WCN</w:t>
            </w:r>
          </w:p>
        </w:tc>
        <w:tc>
          <w:tcPr>
            <w:tcW w:w="1363" w:type="dxa"/>
            <w:tcBorders>
              <w:top w:val="single" w:sz="24" w:space="0" w:color="auto"/>
              <w:bottom w:val="single" w:sz="2" w:space="0" w:color="auto"/>
            </w:tcBorders>
          </w:tcPr>
          <w:p w14:paraId="0096495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#OH</w:t>
            </w:r>
          </w:p>
        </w:tc>
      </w:tr>
      <w:tr w:rsidR="00A97C4A" w:rsidRPr="008A39B8" w14:paraId="5D357640" w14:textId="77777777" w:rsidTr="009631D5">
        <w:trPr>
          <w:jc w:val="center"/>
        </w:trPr>
        <w:tc>
          <w:tcPr>
            <w:tcW w:w="1696" w:type="dxa"/>
            <w:vAlign w:val="bottom"/>
          </w:tcPr>
          <w:p w14:paraId="0A4C947E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b1</w:t>
            </w:r>
          </w:p>
        </w:tc>
        <w:tc>
          <w:tcPr>
            <w:tcW w:w="970" w:type="dxa"/>
            <w:vAlign w:val="bottom"/>
          </w:tcPr>
          <w:p w14:paraId="36E94F1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</w:t>
            </w:r>
          </w:p>
        </w:tc>
        <w:tc>
          <w:tcPr>
            <w:tcW w:w="983" w:type="dxa"/>
            <w:vAlign w:val="bottom"/>
          </w:tcPr>
          <w:p w14:paraId="2F8C3F7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FR1</w:t>
            </w:r>
          </w:p>
        </w:tc>
        <w:tc>
          <w:tcPr>
            <w:tcW w:w="1595" w:type="dxa"/>
            <w:vAlign w:val="bottom"/>
          </w:tcPr>
          <w:p w14:paraId="326AD3FA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vAlign w:val="bottom"/>
          </w:tcPr>
          <w:p w14:paraId="4752F64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346" w:type="dxa"/>
            <w:vAlign w:val="bottom"/>
          </w:tcPr>
          <w:p w14:paraId="54C0226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378" w:type="dxa"/>
            <w:gridSpan w:val="2"/>
            <w:vAlign w:val="bottom"/>
          </w:tcPr>
          <w:p w14:paraId="69F4538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A97C4A" w:rsidRPr="008A39B8" w14:paraId="2C7B0D38" w14:textId="77777777" w:rsidTr="009631D5">
        <w:trPr>
          <w:jc w:val="center"/>
        </w:trPr>
        <w:tc>
          <w:tcPr>
            <w:tcW w:w="1696" w:type="dxa"/>
            <w:vAlign w:val="bottom"/>
          </w:tcPr>
          <w:p w14:paraId="67065A07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79B8A42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</w:t>
            </w:r>
          </w:p>
        </w:tc>
        <w:tc>
          <w:tcPr>
            <w:tcW w:w="983" w:type="dxa"/>
            <w:vAlign w:val="bottom"/>
          </w:tcPr>
          <w:p w14:paraId="3B7E04F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vAlign w:val="bottom"/>
          </w:tcPr>
          <w:p w14:paraId="6C917CBA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vAlign w:val="bottom"/>
          </w:tcPr>
          <w:p w14:paraId="246AD53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6" w:type="dxa"/>
            <w:vAlign w:val="bottom"/>
          </w:tcPr>
          <w:p w14:paraId="3182A3A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BCE17F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97C4A" w:rsidRPr="008A39B8" w14:paraId="4050BB68" w14:textId="77777777" w:rsidTr="009631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14:paraId="07B6DBC3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bottom"/>
          </w:tcPr>
          <w:p w14:paraId="0D19871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3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vAlign w:val="bottom"/>
          </w:tcPr>
          <w:p w14:paraId="275FEFC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vAlign w:val="bottom"/>
          </w:tcPr>
          <w:p w14:paraId="267F1D4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75941C0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vAlign w:val="bottom"/>
          </w:tcPr>
          <w:p w14:paraId="4E03A7C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vAlign w:val="bottom"/>
          </w:tcPr>
          <w:p w14:paraId="7D47A34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</w:tr>
      <w:tr w:rsidR="00A97C4A" w:rsidRPr="008A39B8" w14:paraId="7271FAF3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14:paraId="74325720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b2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bottom"/>
          </w:tcPr>
          <w:p w14:paraId="4A45585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4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bottom"/>
          </w:tcPr>
          <w:p w14:paraId="615BDDC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vAlign w:val="bottom"/>
          </w:tcPr>
          <w:p w14:paraId="1C58B82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bottom"/>
          </w:tcPr>
          <w:p w14:paraId="129E3A6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vAlign w:val="bottom"/>
          </w:tcPr>
          <w:p w14:paraId="5B32CFF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  <w:vAlign w:val="bottom"/>
          </w:tcPr>
          <w:p w14:paraId="4761151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</w:tr>
      <w:tr w:rsidR="00A97C4A" w:rsidRPr="008A39B8" w14:paraId="0F459C94" w14:textId="77777777" w:rsidTr="009631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14:paraId="19B52AF3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bottom"/>
          </w:tcPr>
          <w:p w14:paraId="563D6AB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5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vAlign w:val="bottom"/>
          </w:tcPr>
          <w:p w14:paraId="0D32EDE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vAlign w:val="bottom"/>
          </w:tcPr>
          <w:p w14:paraId="75DD9C71" w14:textId="77777777" w:rsidR="00A97C4A" w:rsidRPr="008E10A4" w:rsidRDefault="00A97C4A" w:rsidP="009631D5">
            <w:pPr>
              <w:tabs>
                <w:tab w:val="left" w:pos="627"/>
              </w:tabs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51C79FF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vAlign w:val="bottom"/>
          </w:tcPr>
          <w:p w14:paraId="7250F64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vAlign w:val="bottom"/>
          </w:tcPr>
          <w:p w14:paraId="27053EC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A97C4A" w:rsidRPr="008A39B8" w14:paraId="2A06619E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14:paraId="7C949628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b3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bottom"/>
          </w:tcPr>
          <w:p w14:paraId="6B5165C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6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bottom"/>
          </w:tcPr>
          <w:p w14:paraId="2CBB719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FR1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vAlign w:val="bottom"/>
          </w:tcPr>
          <w:p w14:paraId="2E0295E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bottom"/>
          </w:tcPr>
          <w:p w14:paraId="343CF6F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vAlign w:val="bottom"/>
          </w:tcPr>
          <w:p w14:paraId="21DC135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  <w:vAlign w:val="bottom"/>
          </w:tcPr>
          <w:p w14:paraId="12DFAD4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</w:tr>
      <w:tr w:rsidR="00A97C4A" w:rsidRPr="008A39B8" w14:paraId="24B55026" w14:textId="77777777" w:rsidTr="009631D5">
        <w:trPr>
          <w:jc w:val="center"/>
        </w:trPr>
        <w:tc>
          <w:tcPr>
            <w:tcW w:w="1696" w:type="dxa"/>
            <w:vAlign w:val="bottom"/>
          </w:tcPr>
          <w:p w14:paraId="51DBBD6B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75FE959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7</w:t>
            </w:r>
          </w:p>
        </w:tc>
        <w:tc>
          <w:tcPr>
            <w:tcW w:w="983" w:type="dxa"/>
            <w:vAlign w:val="bottom"/>
          </w:tcPr>
          <w:p w14:paraId="42BE05B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vAlign w:val="bottom"/>
          </w:tcPr>
          <w:p w14:paraId="0EEE367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41</w:t>
            </w:r>
          </w:p>
        </w:tc>
        <w:tc>
          <w:tcPr>
            <w:tcW w:w="1392" w:type="dxa"/>
            <w:vAlign w:val="bottom"/>
          </w:tcPr>
          <w:p w14:paraId="63AD40A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72</w:t>
            </w:r>
          </w:p>
        </w:tc>
        <w:tc>
          <w:tcPr>
            <w:tcW w:w="1346" w:type="dxa"/>
            <w:vAlign w:val="bottom"/>
          </w:tcPr>
          <w:p w14:paraId="089678C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1378" w:type="dxa"/>
            <w:gridSpan w:val="2"/>
            <w:vAlign w:val="bottom"/>
          </w:tcPr>
          <w:p w14:paraId="0FA4148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A97C4A" w:rsidRPr="008A39B8" w14:paraId="00899765" w14:textId="77777777" w:rsidTr="009631D5">
        <w:trPr>
          <w:jc w:val="center"/>
        </w:trPr>
        <w:tc>
          <w:tcPr>
            <w:tcW w:w="1696" w:type="dxa"/>
            <w:vAlign w:val="bottom"/>
          </w:tcPr>
          <w:p w14:paraId="5AD07CFF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0B582F8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8</w:t>
            </w:r>
          </w:p>
        </w:tc>
        <w:tc>
          <w:tcPr>
            <w:tcW w:w="983" w:type="dxa"/>
            <w:vAlign w:val="bottom"/>
          </w:tcPr>
          <w:p w14:paraId="5123652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vAlign w:val="bottom"/>
          </w:tcPr>
          <w:p w14:paraId="55EC0AE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92" w:type="dxa"/>
            <w:vAlign w:val="bottom"/>
          </w:tcPr>
          <w:p w14:paraId="5B6AAD7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46" w:type="dxa"/>
            <w:vAlign w:val="bottom"/>
          </w:tcPr>
          <w:p w14:paraId="268E540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78" w:type="dxa"/>
            <w:gridSpan w:val="2"/>
            <w:vAlign w:val="bottom"/>
          </w:tcPr>
          <w:p w14:paraId="3D3A4C3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</w:tr>
      <w:tr w:rsidR="00A97C4A" w:rsidRPr="008A39B8" w14:paraId="429F8F9F" w14:textId="77777777" w:rsidTr="009631D5">
        <w:trPr>
          <w:jc w:val="center"/>
        </w:trPr>
        <w:tc>
          <w:tcPr>
            <w:tcW w:w="1696" w:type="dxa"/>
            <w:vAlign w:val="bottom"/>
          </w:tcPr>
          <w:p w14:paraId="3981BBE2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41119DC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BDF987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595" w:type="dxa"/>
            <w:shd w:val="clear" w:color="auto" w:fill="auto"/>
            <w:vAlign w:val="bottom"/>
          </w:tcPr>
          <w:p w14:paraId="2BE8E2A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.87</w:t>
            </w:r>
          </w:p>
        </w:tc>
        <w:tc>
          <w:tcPr>
            <w:tcW w:w="1392" w:type="dxa"/>
            <w:vAlign w:val="bottom"/>
          </w:tcPr>
          <w:p w14:paraId="204BD6D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.72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187DDC7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1378" w:type="dxa"/>
            <w:gridSpan w:val="2"/>
            <w:shd w:val="clear" w:color="auto" w:fill="auto"/>
            <w:vAlign w:val="bottom"/>
          </w:tcPr>
          <w:p w14:paraId="2F7F52F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</w:t>
            </w:r>
          </w:p>
        </w:tc>
      </w:tr>
      <w:tr w:rsidR="00A97C4A" w:rsidRPr="00800FA8" w14:paraId="627AEB3A" w14:textId="77777777" w:rsidTr="009631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14:paraId="7E55AD2F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bottom"/>
          </w:tcPr>
          <w:p w14:paraId="37E1EFE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0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BCD59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4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5A106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3E348C5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04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0F9041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C1E539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</w:tr>
      <w:tr w:rsidR="00A97C4A" w:rsidRPr="00800FA8" w14:paraId="404B334D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14:paraId="209F0E2D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b4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bottom"/>
          </w:tcPr>
          <w:p w14:paraId="10EFA2BA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1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4426CE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FR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358774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bottom"/>
          </w:tcPr>
          <w:p w14:paraId="43E5338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AF61C6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EAD7AC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A97C4A" w:rsidRPr="00800FA8" w14:paraId="55C818D3" w14:textId="77777777" w:rsidTr="009631D5">
        <w:trPr>
          <w:jc w:val="center"/>
        </w:trPr>
        <w:tc>
          <w:tcPr>
            <w:tcW w:w="1696" w:type="dxa"/>
            <w:vAlign w:val="bottom"/>
          </w:tcPr>
          <w:p w14:paraId="1FFBEE1C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1EEA798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445AD6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shd w:val="clear" w:color="auto" w:fill="auto"/>
            <w:vAlign w:val="bottom"/>
          </w:tcPr>
          <w:p w14:paraId="20191A9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vAlign w:val="bottom"/>
          </w:tcPr>
          <w:p w14:paraId="7E1DB6B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54F8977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78" w:type="dxa"/>
            <w:gridSpan w:val="2"/>
            <w:shd w:val="clear" w:color="auto" w:fill="auto"/>
            <w:vAlign w:val="bottom"/>
          </w:tcPr>
          <w:p w14:paraId="5FD6FD8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A97C4A" w:rsidRPr="00800FA8" w14:paraId="13FC4CDF" w14:textId="77777777" w:rsidTr="009631D5">
        <w:trPr>
          <w:jc w:val="center"/>
        </w:trPr>
        <w:tc>
          <w:tcPr>
            <w:tcW w:w="1696" w:type="dxa"/>
            <w:vAlign w:val="bottom"/>
          </w:tcPr>
          <w:p w14:paraId="786D441F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12DB419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06F052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595" w:type="dxa"/>
            <w:shd w:val="clear" w:color="auto" w:fill="auto"/>
            <w:vAlign w:val="bottom"/>
          </w:tcPr>
          <w:p w14:paraId="3E25B33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vAlign w:val="bottom"/>
          </w:tcPr>
          <w:p w14:paraId="4758023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165AE69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78" w:type="dxa"/>
            <w:gridSpan w:val="2"/>
            <w:shd w:val="clear" w:color="auto" w:fill="auto"/>
            <w:vAlign w:val="bottom"/>
          </w:tcPr>
          <w:p w14:paraId="384D993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</w:tr>
      <w:tr w:rsidR="00A97C4A" w:rsidRPr="00800FA8" w14:paraId="234304A9" w14:textId="77777777" w:rsidTr="009631D5">
        <w:trPr>
          <w:jc w:val="center"/>
        </w:trPr>
        <w:tc>
          <w:tcPr>
            <w:tcW w:w="1696" w:type="dxa"/>
            <w:vAlign w:val="bottom"/>
          </w:tcPr>
          <w:p w14:paraId="511DB1B8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7B37CE3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4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6EEDCD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595" w:type="dxa"/>
            <w:shd w:val="clear" w:color="auto" w:fill="auto"/>
            <w:vAlign w:val="bottom"/>
          </w:tcPr>
          <w:p w14:paraId="3499E05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92" w:type="dxa"/>
            <w:vAlign w:val="bottom"/>
          </w:tcPr>
          <w:p w14:paraId="0E3F6B9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320ED2A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shd w:val="clear" w:color="auto" w:fill="auto"/>
            <w:vAlign w:val="bottom"/>
          </w:tcPr>
          <w:p w14:paraId="7DB4FC6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97C4A" w:rsidRPr="00800FA8" w14:paraId="526232B3" w14:textId="77777777" w:rsidTr="009631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14:paraId="5D167EC4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bottom"/>
          </w:tcPr>
          <w:p w14:paraId="430A07F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5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2E02B4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CDR3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E9248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372A16F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BF109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0EC400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4</w:t>
            </w:r>
          </w:p>
        </w:tc>
      </w:tr>
      <w:tr w:rsidR="00A97C4A" w:rsidRPr="00800FA8" w14:paraId="37131215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14:paraId="1C3FE029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b5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bottom"/>
          </w:tcPr>
          <w:p w14:paraId="5987444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6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553719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D3AB71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bottom"/>
          </w:tcPr>
          <w:p w14:paraId="308E5DB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0AD50E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406771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97C4A" w:rsidRPr="00800FA8" w14:paraId="6B647AAD" w14:textId="77777777" w:rsidTr="009631D5">
        <w:trPr>
          <w:jc w:val="center"/>
        </w:trPr>
        <w:tc>
          <w:tcPr>
            <w:tcW w:w="1696" w:type="dxa"/>
            <w:vAlign w:val="bottom"/>
          </w:tcPr>
          <w:p w14:paraId="71A984F8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0F5F1A0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E7642C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595" w:type="dxa"/>
            <w:shd w:val="clear" w:color="auto" w:fill="auto"/>
            <w:vAlign w:val="bottom"/>
          </w:tcPr>
          <w:p w14:paraId="29ED9E8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vAlign w:val="bottom"/>
          </w:tcPr>
          <w:p w14:paraId="1BE72B5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0E754B1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78" w:type="dxa"/>
            <w:gridSpan w:val="2"/>
            <w:shd w:val="clear" w:color="auto" w:fill="auto"/>
            <w:vAlign w:val="bottom"/>
          </w:tcPr>
          <w:p w14:paraId="44CF9A6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</w:t>
            </w:r>
          </w:p>
        </w:tc>
      </w:tr>
      <w:tr w:rsidR="00A97C4A" w:rsidRPr="00800FA8" w14:paraId="7770253A" w14:textId="77777777" w:rsidTr="009631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14:paraId="08C31D56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bottom"/>
          </w:tcPr>
          <w:p w14:paraId="404921A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8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9D642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CDR3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1180D8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96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52CABF7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7201B8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5CC3DE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97C4A" w:rsidRPr="00800FA8" w14:paraId="5413F92C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14:paraId="24511F81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b6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bottom"/>
          </w:tcPr>
          <w:p w14:paraId="57324E0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19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FE8959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FR1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8C0D33F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bottom"/>
          </w:tcPr>
          <w:p w14:paraId="7874F39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9B21B0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0C3014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1</w:t>
            </w:r>
          </w:p>
        </w:tc>
      </w:tr>
      <w:tr w:rsidR="00A97C4A" w:rsidRPr="00800FA8" w14:paraId="17FD9A0F" w14:textId="77777777" w:rsidTr="009631D5">
        <w:trPr>
          <w:jc w:val="center"/>
        </w:trPr>
        <w:tc>
          <w:tcPr>
            <w:tcW w:w="1696" w:type="dxa"/>
            <w:vAlign w:val="bottom"/>
          </w:tcPr>
          <w:p w14:paraId="1D4AEFAB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5ED93A8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0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EA72ADA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FR1</w:t>
            </w:r>
          </w:p>
        </w:tc>
        <w:tc>
          <w:tcPr>
            <w:tcW w:w="1595" w:type="dxa"/>
            <w:shd w:val="clear" w:color="auto" w:fill="auto"/>
            <w:vAlign w:val="bottom"/>
          </w:tcPr>
          <w:p w14:paraId="7E23D6EA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5</w:t>
            </w:r>
          </w:p>
        </w:tc>
        <w:tc>
          <w:tcPr>
            <w:tcW w:w="1392" w:type="dxa"/>
            <w:vAlign w:val="bottom"/>
          </w:tcPr>
          <w:p w14:paraId="3FF8DA8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34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48E428E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1378" w:type="dxa"/>
            <w:gridSpan w:val="2"/>
            <w:shd w:val="clear" w:color="auto" w:fill="auto"/>
            <w:vAlign w:val="bottom"/>
          </w:tcPr>
          <w:p w14:paraId="7402518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</w:tr>
      <w:tr w:rsidR="00A97C4A" w:rsidRPr="00800FA8" w14:paraId="20917E00" w14:textId="77777777" w:rsidTr="009631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14:paraId="770BDCFB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bottom"/>
          </w:tcPr>
          <w:p w14:paraId="1D29777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1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D96B8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1FFA6B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27AC621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B3B3C5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A86630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A97C4A" w:rsidRPr="00800FA8" w14:paraId="19FA4443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14:paraId="089B8EE9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b7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bottom"/>
          </w:tcPr>
          <w:p w14:paraId="52C62A01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2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7464C6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EED84F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bottom"/>
          </w:tcPr>
          <w:p w14:paraId="79132CD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FABC244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B48914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</w:tr>
      <w:tr w:rsidR="00A97C4A" w:rsidRPr="00800FA8" w14:paraId="5811935E" w14:textId="77777777" w:rsidTr="009631D5">
        <w:trPr>
          <w:jc w:val="center"/>
        </w:trPr>
        <w:tc>
          <w:tcPr>
            <w:tcW w:w="1696" w:type="dxa"/>
            <w:vAlign w:val="bottom"/>
          </w:tcPr>
          <w:p w14:paraId="31196E4C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vAlign w:val="bottom"/>
          </w:tcPr>
          <w:p w14:paraId="37A916AD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CD7C61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3</w:t>
            </w:r>
          </w:p>
        </w:tc>
        <w:tc>
          <w:tcPr>
            <w:tcW w:w="1595" w:type="dxa"/>
            <w:shd w:val="clear" w:color="auto" w:fill="auto"/>
            <w:vAlign w:val="bottom"/>
          </w:tcPr>
          <w:p w14:paraId="2CD8032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vAlign w:val="bottom"/>
          </w:tcPr>
          <w:p w14:paraId="75FDC70E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23CA66C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78" w:type="dxa"/>
            <w:gridSpan w:val="2"/>
            <w:shd w:val="clear" w:color="auto" w:fill="auto"/>
            <w:vAlign w:val="bottom"/>
          </w:tcPr>
          <w:p w14:paraId="26D5184A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A97C4A" w:rsidRPr="00800FA8" w14:paraId="2DFFC4CC" w14:textId="77777777" w:rsidTr="009631D5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14:paraId="354F57BD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bottom"/>
          </w:tcPr>
          <w:p w14:paraId="3FE5B84A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4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DBC56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4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C31B893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11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6A828816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CABA609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137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0D6C4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A97C4A" w:rsidRPr="00800FA8" w14:paraId="75E2F32E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2D9A41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ADC1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8388C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5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92319F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FR2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2A863F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0EB90B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CDDA01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D530B3C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</w:tr>
      <w:tr w:rsidR="00A97C4A" w:rsidRPr="00800FA8" w14:paraId="0FCF0A11" w14:textId="77777777" w:rsidTr="009631D5">
        <w:trPr>
          <w:jc w:val="center"/>
        </w:trPr>
        <w:tc>
          <w:tcPr>
            <w:tcW w:w="1696" w:type="dxa"/>
            <w:tcBorders>
              <w:top w:val="single" w:sz="8" w:space="0" w:color="auto"/>
              <w:bottom w:val="single" w:sz="24" w:space="0" w:color="auto"/>
            </w:tcBorders>
            <w:vAlign w:val="bottom"/>
          </w:tcPr>
          <w:p w14:paraId="1E982B9E" w14:textId="77777777" w:rsidR="00A97C4A" w:rsidRPr="008E10A4" w:rsidRDefault="00A97C4A" w:rsidP="009631D5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sz w:val="16"/>
                <w:szCs w:val="16"/>
              </w:rPr>
              <w:t>ADC2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24" w:space="0" w:color="auto"/>
            </w:tcBorders>
            <w:vAlign w:val="bottom"/>
          </w:tcPr>
          <w:p w14:paraId="4ECE0245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#26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vAlign w:val="bottom"/>
          </w:tcPr>
          <w:p w14:paraId="503A01E8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FR1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vAlign w:val="bottom"/>
          </w:tcPr>
          <w:p w14:paraId="5C681040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18</w:t>
            </w:r>
          </w:p>
        </w:tc>
        <w:tc>
          <w:tcPr>
            <w:tcW w:w="1392" w:type="dxa"/>
            <w:tcBorders>
              <w:top w:val="single" w:sz="8" w:space="0" w:color="auto"/>
              <w:bottom w:val="single" w:sz="24" w:space="0" w:color="auto"/>
            </w:tcBorders>
            <w:vAlign w:val="bottom"/>
          </w:tcPr>
          <w:p w14:paraId="1F444177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vAlign w:val="bottom"/>
          </w:tcPr>
          <w:p w14:paraId="1890406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  <w:bottom w:val="single" w:sz="24" w:space="0" w:color="auto"/>
            </w:tcBorders>
            <w:shd w:val="clear" w:color="auto" w:fill="auto"/>
            <w:vAlign w:val="bottom"/>
          </w:tcPr>
          <w:p w14:paraId="7102B462" w14:textId="77777777" w:rsidR="00A97C4A" w:rsidRPr="008E10A4" w:rsidRDefault="00A97C4A" w:rsidP="009631D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E10A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</w:tr>
    </w:tbl>
    <w:p w14:paraId="65F79056" w14:textId="29013E28" w:rsidR="000A13FA" w:rsidRPr="00A97C4A" w:rsidRDefault="00A97C4A" w:rsidP="00A97C4A">
      <w:pPr>
        <w:keepNext/>
        <w:rPr>
          <w:sz w:val="18"/>
          <w:szCs w:val="18"/>
          <w:lang w:val="en-US" w:eastAsia="en-US"/>
        </w:rPr>
      </w:pPr>
      <w:r w:rsidRPr="000A409E">
        <w:rPr>
          <w:b/>
          <w:bCs/>
          <w:sz w:val="18"/>
          <w:szCs w:val="18"/>
        </w:rPr>
        <w:t xml:space="preserve">S3 Table. </w:t>
      </w:r>
      <w:proofErr w:type="spellStart"/>
      <w:r w:rsidRPr="000A409E">
        <w:rPr>
          <w:b/>
          <w:bCs/>
          <w:sz w:val="18"/>
          <w:szCs w:val="18"/>
        </w:rPr>
        <w:t>Methionine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side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chain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accessibility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parameters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calculated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from</w:t>
      </w:r>
      <w:proofErr w:type="spellEnd"/>
      <w:r w:rsidRPr="000A409E">
        <w:rPr>
          <w:b/>
          <w:bCs/>
          <w:sz w:val="18"/>
          <w:szCs w:val="18"/>
        </w:rPr>
        <w:t xml:space="preserve"> MD </w:t>
      </w:r>
      <w:proofErr w:type="spellStart"/>
      <w:r w:rsidRPr="000A409E">
        <w:rPr>
          <w:b/>
          <w:bCs/>
          <w:sz w:val="18"/>
          <w:szCs w:val="18"/>
        </w:rPr>
        <w:t>trajectories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for</w:t>
      </w:r>
      <w:proofErr w:type="spellEnd"/>
      <w:r w:rsidRPr="000A409E">
        <w:rPr>
          <w:b/>
          <w:bCs/>
          <w:sz w:val="18"/>
          <w:szCs w:val="18"/>
        </w:rPr>
        <w:t xml:space="preserve"> </w:t>
      </w:r>
      <w:proofErr w:type="spellStart"/>
      <w:r w:rsidRPr="000A409E">
        <w:rPr>
          <w:b/>
          <w:bCs/>
          <w:sz w:val="18"/>
          <w:szCs w:val="18"/>
        </w:rPr>
        <w:t>the</w:t>
      </w:r>
      <w:proofErr w:type="spellEnd"/>
      <w:r w:rsidRPr="000A409E">
        <w:rPr>
          <w:b/>
          <w:bCs/>
          <w:sz w:val="18"/>
          <w:szCs w:val="18"/>
        </w:rPr>
        <w:t xml:space="preserve"> AbbVie </w:t>
      </w:r>
      <w:proofErr w:type="spellStart"/>
      <w:r w:rsidRPr="000A409E">
        <w:rPr>
          <w:b/>
          <w:bCs/>
          <w:sz w:val="18"/>
          <w:szCs w:val="18"/>
        </w:rPr>
        <w:t>antibod</w:t>
      </w:r>
      <w:r>
        <w:rPr>
          <w:b/>
          <w:bCs/>
          <w:sz w:val="18"/>
          <w:szCs w:val="18"/>
        </w:rPr>
        <w:t>ies</w:t>
      </w:r>
      <w:proofErr w:type="spellEnd"/>
      <w:r w:rsidRPr="000A409E">
        <w:rPr>
          <w:b/>
          <w:bCs/>
          <w:sz w:val="18"/>
          <w:szCs w:val="18"/>
        </w:rPr>
        <w:t>.</w:t>
      </w:r>
    </w:p>
    <w:sectPr w:rsidR="000A13FA" w:rsidRPr="00A97C4A" w:rsidSect="00093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C4A"/>
    <w:rsid w:val="000936A4"/>
    <w:rsid w:val="000A13FA"/>
    <w:rsid w:val="00A9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188FD"/>
  <w15:chartTrackingRefBased/>
  <w15:docId w15:val="{2222E2BC-AECF-B741-ACB8-E4D5BD92F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C4A"/>
    <w:rPr>
      <w:rFonts w:ascii="Times New Roman" w:eastAsia="Times New Roman" w:hAnsi="Times New Roman" w:cs="Times New Roman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ella, Davide</dc:creator>
  <cp:keywords/>
  <dc:description/>
  <cp:lastModifiedBy>Tavella, Davide</cp:lastModifiedBy>
  <cp:revision>1</cp:revision>
  <dcterms:created xsi:type="dcterms:W3CDTF">2022-12-17T22:44:00Z</dcterms:created>
  <dcterms:modified xsi:type="dcterms:W3CDTF">2022-12-17T22:45:00Z</dcterms:modified>
</cp:coreProperties>
</file>